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Additional file 2</w:t>
      </w:r>
      <w:r>
        <w:rPr>
          <w:rFonts w:ascii="Times New Roman" w:hAnsi="Times New Roman" w:cs="Times New Roman"/>
          <w:b/>
          <w:szCs w:val="21"/>
        </w:rPr>
        <w:t>：</w:t>
      </w:r>
      <w:r>
        <w:rPr>
          <w:rFonts w:cs="Times New Roman" w:ascii="Times New Roman" w:hAnsi="Times New Roman"/>
          <w:b/>
          <w:szCs w:val="21"/>
        </w:rPr>
        <w:t>Table S2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ifferentially expressed lncRNAs in RA FLSs versus normal FLS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5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843"/>
        <w:gridCol w:w="1458"/>
        <w:gridCol w:w="1458"/>
        <w:gridCol w:w="1519"/>
      </w:tblGrid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eqnam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eneSymbol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value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old Change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21322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XIST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7.36</w:t>
            </w:r>
          </w:p>
        </w:tc>
        <w:tc>
          <w:tcPr>
            <w:tcW w:w="15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uc004ebm.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XIS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47.9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3483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XIS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6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9.5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1794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XIS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5.19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1633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XIS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7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.98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7236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17orf76-AS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.05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7810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17orf76-AS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8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R_02717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17orf76-AS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7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8358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17orf76-AS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9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3798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4-715N11.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9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17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2527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4-715N11.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903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431I8.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5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420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143E21.7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6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4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2772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483L5.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9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6249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102F4.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7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003ndl.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INC0034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8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7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002utn.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BC062769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4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R_07301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RSS2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8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MlincRNA1594+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MlincRNA159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8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8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6775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524C21.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9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001jbz.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OC100133308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5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6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021uup.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GALS17A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9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003xhp.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BC01578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001uih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FLJ31485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7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5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5780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C068831.1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7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0398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TD-2044J15.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8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6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R_02670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OC28609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6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5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33469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INC0047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8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4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3267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390P2.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5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9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4783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C012462.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9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37025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261N11.8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7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8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7010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107D24.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5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4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6224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INC0030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4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3473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KB-1183D5.1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4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5593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348F1.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7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276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399K21.1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ONS_0002764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XLOC_01318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003ndk.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INC0034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5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4110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CAND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1906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13P5.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7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001iuq.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OC387647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9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0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6412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480I12.1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9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4616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7O11.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R_03409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OC400456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9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5744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329B9.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6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1728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TC-338M12.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6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4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4323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14I4.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7839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286N3.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7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ONS_0001340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XLOC_006039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6724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C141586.5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9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0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4076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335O4.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0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801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KRT16P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9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ONS_0001234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XLOC_005895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7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6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1031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C005592.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5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004ebo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JPX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5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R_02740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OLGA8A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5842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66B24.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9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372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BDSP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7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R_03391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OC728228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9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5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022agm.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BC063788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9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4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2987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C147651.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9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4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152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JPX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4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R_00154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TTY15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2.88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5487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TTY1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.2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R_0015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NCRNA00185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29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R_04762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UTY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28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1707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TTY15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.6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R_04762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UTY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25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022coe.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BC06275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9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3839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534G20.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8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4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R_04761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UTY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7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7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3355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RKY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08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ONS_000176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XLOC_008277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5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5258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TTY1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95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004afb.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K096159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8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30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R_04759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UTY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8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5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ONS_0001763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XLOC_00828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7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4909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BX248398.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1730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ZFY-AS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8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5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1214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SORS1C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8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4936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C114814.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0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R_03835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INC0064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5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5026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-78O14.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5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4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0504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C007379.5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5224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573I11.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R_0476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UTY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00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5080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27I1.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6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1248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TD-2154I11.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8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5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3005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277L2.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6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ONS_0000128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XLOC_000567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9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6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351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403I13.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8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3489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712B9.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0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0314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148L24.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6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0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004acr.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K09464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9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7212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504P24.6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6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004acs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Q587119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2598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C005392.1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8294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160O5.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9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R_03838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OC73009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7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8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1389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468H14.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6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7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003zfx.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Y34389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6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001yvp.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ERC2P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6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ONS_0000397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XLOC_001788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8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167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58A12.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7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8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ONS_0002175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XLOC_01035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6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4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4449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592284.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9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4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3310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078621.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9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3778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592284.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9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003ipy.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K094909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9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8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5205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C007038.7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6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5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R_03658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OC10028965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9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4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2567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493K19.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6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8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4659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078621.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7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002tjx.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Y34389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7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3155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69E11.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498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508M1.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8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R_0456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NABP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ONS_0000207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XLOC_000266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6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2173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U73167.7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1893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152P17.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1993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445H22.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5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8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ONS_0001212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XLOC_005657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8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6666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USBP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7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ONS_0000655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XLOC_003177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7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5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1440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C078941.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8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2830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592284.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9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2745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D99P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9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5751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INC00519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8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5650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298I3.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6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8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6922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ERC2P9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6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566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592284.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6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091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152P17.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7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9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ONS_0000148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XLOC_000828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8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6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45839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27I1.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6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T0000052372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11-17A4.3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2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2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7T02:56:00Z</dcterms:created>
  <dc:creator>UQi.me</dc:creator>
  <dc:description/>
  <cp:keywords/>
  <dc:language>en-US</dc:language>
  <cp:lastModifiedBy>ADMIN</cp:lastModifiedBy>
  <dcterms:modified xsi:type="dcterms:W3CDTF">2016-05-23T14:02:00Z</dcterms:modified>
  <cp:revision>9</cp:revision>
  <dc:subject/>
  <dc:title/>
</cp:coreProperties>
</file>